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10AE2" w14:textId="4543D70E" w:rsidR="00B903E3" w:rsidRDefault="00B903E3">
      <w:pPr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>Multimedia Appendix 2.</w:t>
      </w:r>
      <w:r w:rsidR="006677AB" w:rsidRPr="00D14AFD">
        <w:rPr>
          <w:rFonts w:ascii="Calibri" w:hAnsi="Calibri" w:cs="Calibri"/>
          <w:sz w:val="20"/>
          <w:szCs w:val="20"/>
          <w:lang w:val="en-GB"/>
        </w:rPr>
        <w:t xml:space="preserve"> Search strings used for searching databases stratified by organi</w:t>
      </w:r>
      <w:r>
        <w:rPr>
          <w:rFonts w:ascii="Calibri" w:hAnsi="Calibri" w:cs="Calibri"/>
          <w:sz w:val="20"/>
          <w:szCs w:val="20"/>
          <w:lang w:val="en-GB"/>
        </w:rPr>
        <w:t>z</w:t>
      </w:r>
      <w:r w:rsidR="006677AB" w:rsidRPr="00D14AFD">
        <w:rPr>
          <w:rFonts w:ascii="Calibri" w:hAnsi="Calibri" w:cs="Calibri"/>
          <w:sz w:val="20"/>
          <w:szCs w:val="20"/>
          <w:lang w:val="en-GB"/>
        </w:rPr>
        <w:t>ing concepts</w:t>
      </w:r>
      <w:r>
        <w:rPr>
          <w:rFonts w:ascii="Calibri" w:hAnsi="Calibri" w:cs="Calibri"/>
          <w:sz w:val="20"/>
          <w:szCs w:val="20"/>
          <w:lang w:val="en-GB"/>
        </w:rPr>
        <w:t>.</w:t>
      </w:r>
    </w:p>
    <w:p w14:paraId="0D2F5A08" w14:textId="77777777" w:rsidR="00B903E3" w:rsidRPr="00B903E3" w:rsidRDefault="00B903E3">
      <w:pPr>
        <w:rPr>
          <w:lang w:val="en-US"/>
        </w:rPr>
      </w:pPr>
    </w:p>
    <w:tbl>
      <w:tblPr>
        <w:tblStyle w:val="TableGrid"/>
        <w:tblW w:w="14586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969"/>
        <w:gridCol w:w="846"/>
        <w:gridCol w:w="3818"/>
        <w:gridCol w:w="1001"/>
        <w:gridCol w:w="3818"/>
      </w:tblGrid>
      <w:tr w:rsidR="006677AB" w:rsidRPr="00D14AFD" w14:paraId="4EC4DAE1" w14:textId="77777777" w:rsidTr="00B903E3">
        <w:tc>
          <w:tcPr>
            <w:tcW w:w="1134" w:type="dxa"/>
          </w:tcPr>
          <w:p w14:paraId="5F716A18" w14:textId="55A444B8" w:rsidR="006677AB" w:rsidRPr="00D14AFD" w:rsidRDefault="006677AB" w:rsidP="00B903E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lang w:val="en-GB"/>
              </w:rPr>
              <w:t>Database</w:t>
            </w:r>
          </w:p>
        </w:tc>
        <w:tc>
          <w:tcPr>
            <w:tcW w:w="3969" w:type="dxa"/>
          </w:tcPr>
          <w:p w14:paraId="1D000831" w14:textId="77777777" w:rsidR="006677AB" w:rsidRPr="00D14AFD" w:rsidRDefault="006677AB" w:rsidP="00B903E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lang w:val="en-GB"/>
              </w:rPr>
              <w:t>Group 1: population</w:t>
            </w:r>
          </w:p>
        </w:tc>
        <w:tc>
          <w:tcPr>
            <w:tcW w:w="846" w:type="dxa"/>
          </w:tcPr>
          <w:p w14:paraId="254701BD" w14:textId="77777777" w:rsidR="006677AB" w:rsidRPr="00D14AFD" w:rsidRDefault="006677AB" w:rsidP="00B903E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3818" w:type="dxa"/>
          </w:tcPr>
          <w:p w14:paraId="301A8382" w14:textId="77777777" w:rsidR="006677AB" w:rsidRPr="00D14AFD" w:rsidRDefault="006677AB" w:rsidP="00B903E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lang w:val="en-GB"/>
              </w:rPr>
              <w:t>Group 2: technology</w:t>
            </w:r>
          </w:p>
        </w:tc>
        <w:tc>
          <w:tcPr>
            <w:tcW w:w="1001" w:type="dxa"/>
          </w:tcPr>
          <w:p w14:paraId="0433CF86" w14:textId="77777777" w:rsidR="006677AB" w:rsidRPr="00D14AFD" w:rsidRDefault="006677AB" w:rsidP="00B903E3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3818" w:type="dxa"/>
          </w:tcPr>
          <w:p w14:paraId="52ACEB1F" w14:textId="77777777" w:rsidR="006677AB" w:rsidRPr="00D14AFD" w:rsidRDefault="006677AB" w:rsidP="00B903E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lang w:val="en-GB"/>
              </w:rPr>
              <w:t>Group 3: vulnerability</w:t>
            </w:r>
          </w:p>
        </w:tc>
      </w:tr>
      <w:tr w:rsidR="006677AB" w:rsidRPr="00D14AFD" w14:paraId="39400E95" w14:textId="77777777" w:rsidTr="00B903E3">
        <w:trPr>
          <w:trHeight w:val="416"/>
        </w:trPr>
        <w:tc>
          <w:tcPr>
            <w:tcW w:w="1134" w:type="dxa"/>
            <w:tcBorders>
              <w:bottom w:val="single" w:sz="4" w:space="0" w:color="A6A6A6" w:themeColor="background1" w:themeShade="A6"/>
            </w:tcBorders>
          </w:tcPr>
          <w:p w14:paraId="710DC2AD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Pubmed</w:t>
            </w:r>
            <w:proofErr w:type="spellEnd"/>
          </w:p>
        </w:tc>
        <w:tc>
          <w:tcPr>
            <w:tcW w:w="3969" w:type="dxa"/>
            <w:tcBorders>
              <w:bottom w:val="single" w:sz="4" w:space="0" w:color="A6A6A6" w:themeColor="background1" w:themeShade="A6"/>
            </w:tcBorders>
          </w:tcPr>
          <w:p w14:paraId="37F257FD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"Dementia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rms:noex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] OR "Dementia"[Title/Abstract] OR ("Aged"[Title/Abstract] OR "Aging"[Title/Abstract] OR ("Aging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Terms] OR "Aging"[All Fields] OR "ageing"[All Fields]) OR "elder*"[All Fields] OR ("Aged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Terms] OR "Aged"[All Fields] OR "elderly"[All Fields] OR "elderlies"[All Fields] OR "elderly s"[All Fields] OR "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lderly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"[All Fields]) OR (("older"[All Fields] OR "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old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"[All Fields]) AND ("people s"[All Fields] OR "peopled"[All Fields] OR "peopling"[All Fields] OR "persons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Terms] OR "persons"[All Fields] OR "people"[All Fields] OR "peoples"[All Fields])) OR (("older"[All Fields] OR "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old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"[All Fields]) AND "adult*"[All Fields]) OR ("old"[All Fields] AND ("people s"[All Fields] OR "peopled"[All Fields] OR "peopling"[All Fields] OR "persons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Terms] OR "persons"[All Fields] OR "people"[All Fields] OR "peoples"[All Fields])) OR "Aging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rms:noex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]) OR "Aged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Terms] OR “Alzheimer Disease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Terms] OR Alzheimer’s[Title/Abstract]</w:t>
            </w:r>
          </w:p>
        </w:tc>
        <w:tc>
          <w:tcPr>
            <w:tcW w:w="846" w:type="dxa"/>
            <w:tcBorders>
              <w:bottom w:val="single" w:sz="4" w:space="0" w:color="A6A6A6" w:themeColor="background1" w:themeShade="A6"/>
            </w:tcBorders>
          </w:tcPr>
          <w:p w14:paraId="67266989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AND</w:t>
            </w:r>
          </w:p>
        </w:tc>
        <w:tc>
          <w:tcPr>
            <w:tcW w:w="3818" w:type="dxa"/>
            <w:tcBorders>
              <w:bottom w:val="single" w:sz="4" w:space="0" w:color="A6A6A6" w:themeColor="background1" w:themeShade="A6"/>
            </w:tcBorders>
          </w:tcPr>
          <w:p w14:paraId="47ABAACC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"Self-Help Devices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:NoEx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] OR "Digital Technology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:NoEx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] OR "Biomedical Technology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:NoEx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] OR "Robotics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:NoEx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] OR "Internet of Things"[Mesh] OR "Ambient Intelligence"[Mesh] OR assistiv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converg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digital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emerg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health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innovativ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new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robotic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telehealth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robot*[Title/Abstract] OR robotics[Title/Abstract] OR assistive robot*[Title/Abstract] OR companion robot*[Title/Abstract] OR domestic robot*[Title/Abstract] OR social robot*[Title/Abstract] OR social service robot*[Title/Abstract] OR internet of things [Title/Abstract]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domotic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[Title/Abstract] OR smart home*[Title/Abstract] OR wearable*[Title/Abstract] OR wearable device*[Title/Abstract] OR ambient intelligence[Title/Abstract] OR information and communication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car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tracking device*[Title/Abstract] OR surveillanc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telecare[Title/Abstract] OR remote </w:t>
            </w:r>
            <w:r w:rsidRPr="00D14AFD">
              <w:rPr>
                <w:rFonts w:ascii="Calibri" w:hAnsi="Calibri" w:cs="Calibri"/>
                <w:color w:val="131413"/>
                <w:lang w:val="en-GB"/>
              </w:rPr>
              <w:lastRenderedPageBreak/>
              <w:t xml:space="preserve">monitor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[Title/Abstract] OR digital platform*[Title/Abstract] OR </w:t>
            </w:r>
            <w:r w:rsidRPr="00D14AFD">
              <w:rPr>
                <w:rFonts w:ascii="Calibri" w:hAnsi="Calibri" w:cs="Calibri"/>
                <w:lang w:val="en-GB"/>
              </w:rPr>
              <w:t xml:space="preserve"> </w:t>
            </w:r>
            <w:r w:rsidRPr="00D14AFD">
              <w:rPr>
                <w:rFonts w:ascii="Calibri" w:hAnsi="Calibri" w:cs="Calibri"/>
                <w:color w:val="131413"/>
                <w:lang w:val="en-GB"/>
              </w:rPr>
              <w:t>"Virtual Reality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:NoEx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] OR virtual reality[Title/Abstract]</w:t>
            </w:r>
          </w:p>
        </w:tc>
        <w:tc>
          <w:tcPr>
            <w:tcW w:w="1001" w:type="dxa"/>
            <w:tcBorders>
              <w:bottom w:val="single" w:sz="4" w:space="0" w:color="A6A6A6" w:themeColor="background1" w:themeShade="A6"/>
            </w:tcBorders>
          </w:tcPr>
          <w:p w14:paraId="1FC441E2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lastRenderedPageBreak/>
              <w:t>AND</w:t>
            </w:r>
          </w:p>
        </w:tc>
        <w:tc>
          <w:tcPr>
            <w:tcW w:w="3818" w:type="dxa"/>
            <w:tcBorders>
              <w:bottom w:val="single" w:sz="4" w:space="0" w:color="A6A6A6" w:themeColor="background1" w:themeShade="A6"/>
            </w:tcBorders>
          </w:tcPr>
          <w:p w14:paraId="4720328C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"vulnerability"[Title/Abstract] OR "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vulnerab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"[Title/Abstract] OR "fragility"[Title/Abstract] OR "Frailty"[Title/Abstract] OR "frail"[Title/Abstract] OR "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gili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"[Title/Abstract] OR "frailness"[Title/Abstract] OR "frailties"[Title/Abstract] OR "Frailty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Terms] OR "Ethic*"[Title/Abstract] OR "Anxiety"[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MeSH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rms:noex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] OR "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nxie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[Title/Abstract] OR "acceptance"[Title/Abstract] OR "concern*"[Title/Abstract] OR "discomfort"[Title/Abstract] OR "distress"[Title/Abstract] OR "ethical issue*"[Title/Abstract] </w:t>
            </w:r>
          </w:p>
        </w:tc>
      </w:tr>
      <w:tr w:rsidR="006677AB" w:rsidRPr="00D14AFD" w14:paraId="7B6BB201" w14:textId="77777777" w:rsidTr="00B903E3">
        <w:trPr>
          <w:trHeight w:val="416"/>
        </w:trPr>
        <w:tc>
          <w:tcPr>
            <w:tcW w:w="1134" w:type="dxa"/>
            <w:tcBorders>
              <w:bottom w:val="single" w:sz="4" w:space="0" w:color="A6A6A6" w:themeColor="background1" w:themeShade="A6"/>
            </w:tcBorders>
          </w:tcPr>
          <w:p w14:paraId="697C4F48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b/>
                <w:bCs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131413"/>
                <w:lang w:val="en-GB"/>
              </w:rPr>
              <w:t>Number of results</w:t>
            </w:r>
          </w:p>
        </w:tc>
        <w:tc>
          <w:tcPr>
            <w:tcW w:w="3969" w:type="dxa"/>
            <w:tcBorders>
              <w:bottom w:val="single" w:sz="4" w:space="0" w:color="A6A6A6" w:themeColor="background1" w:themeShade="A6"/>
            </w:tcBorders>
          </w:tcPr>
          <w:p w14:paraId="60FA5F3C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ITHOUT English Filter</w:t>
            </w:r>
          </w:p>
        </w:tc>
        <w:tc>
          <w:tcPr>
            <w:tcW w:w="846" w:type="dxa"/>
            <w:tcBorders>
              <w:bottom w:val="single" w:sz="4" w:space="0" w:color="A6A6A6" w:themeColor="background1" w:themeShade="A6"/>
            </w:tcBorders>
          </w:tcPr>
          <w:p w14:paraId="00247816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4.161</w:t>
            </w:r>
          </w:p>
        </w:tc>
        <w:tc>
          <w:tcPr>
            <w:tcW w:w="3818" w:type="dxa"/>
            <w:tcBorders>
              <w:bottom w:val="single" w:sz="4" w:space="0" w:color="A6A6A6" w:themeColor="background1" w:themeShade="A6"/>
            </w:tcBorders>
          </w:tcPr>
          <w:p w14:paraId="121F9E11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ITH English filter</w:t>
            </w:r>
          </w:p>
        </w:tc>
        <w:tc>
          <w:tcPr>
            <w:tcW w:w="1001" w:type="dxa"/>
            <w:tcBorders>
              <w:bottom w:val="single" w:sz="4" w:space="0" w:color="A6A6A6" w:themeColor="background1" w:themeShade="A6"/>
            </w:tcBorders>
          </w:tcPr>
          <w:p w14:paraId="61FF9CE2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4.041</w:t>
            </w:r>
          </w:p>
        </w:tc>
        <w:tc>
          <w:tcPr>
            <w:tcW w:w="3818" w:type="dxa"/>
            <w:tcBorders>
              <w:bottom w:val="single" w:sz="4" w:space="0" w:color="A6A6A6" w:themeColor="background1" w:themeShade="A6"/>
            </w:tcBorders>
          </w:tcPr>
          <w:p w14:paraId="263286D7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</w:p>
        </w:tc>
      </w:tr>
      <w:tr w:rsidR="006677AB" w:rsidRPr="00D14AFD" w14:paraId="6FFDCD83" w14:textId="77777777" w:rsidTr="00B903E3">
        <w:trPr>
          <w:trHeight w:val="416"/>
        </w:trPr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D98D0A3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eb of Science</w:t>
            </w:r>
          </w:p>
        </w:tc>
        <w:tc>
          <w:tcPr>
            <w:tcW w:w="3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A88FC39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TS</w:t>
            </w:r>
            <w:proofErr w:type="gramStart"/>
            <w:r w:rsidRPr="00D14AFD">
              <w:rPr>
                <w:rFonts w:ascii="Calibri" w:hAnsi="Calibri" w:cs="Calibri"/>
                <w:color w:val="131413"/>
                <w:lang w:val="en-GB"/>
              </w:rPr>
              <w:t>=(</w:t>
            </w:r>
            <w:proofErr w:type="gramEnd"/>
            <w:r w:rsidRPr="00D14AFD">
              <w:rPr>
                <w:rFonts w:ascii="Calibri" w:hAnsi="Calibri" w:cs="Calibri"/>
                <w:color w:val="131413"/>
                <w:lang w:val="en-GB"/>
              </w:rPr>
              <w:t>dementia OR "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lzheimer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disease"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lzheimer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aged OR ageing OR aging OR elder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lder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"older*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peop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"older* person*" OR "older* adult*" OR "old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peop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" OR "old person*</w:t>
            </w:r>
            <w:proofErr w:type="gramStart"/>
            <w:r w:rsidRPr="00D14AFD">
              <w:rPr>
                <w:rFonts w:ascii="Calibri" w:hAnsi="Calibri" w:cs="Calibri"/>
                <w:color w:val="131413"/>
                <w:lang w:val="en-GB"/>
              </w:rPr>
              <w:t>" )</w:t>
            </w:r>
            <w:proofErr w:type="gramEnd"/>
          </w:p>
          <w:p w14:paraId="1440C5B1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3ECC682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AND</w:t>
            </w:r>
          </w:p>
        </w:tc>
        <w:tc>
          <w:tcPr>
            <w:tcW w:w="38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D882D55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TS=( "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self hel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device*" OR "digital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"biomedical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robotic* OR "internet of things" OR "ambient intelligence" OR "assist*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"converg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"emerg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"health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"innovativ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"new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"robotic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"telehealth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" OR robot* OR "assist* robot*" OR "companion* robot*" OR "domestic robot*" OR "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socia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 robot*" OR "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socia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service robot*"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domotic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"smart home*" OR "information and communication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"car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"tracking device*" OR "surveillanc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" OR telecare OR "remote monitor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" OR "digital platform*" OR "virtual reality" )</w:t>
            </w:r>
          </w:p>
        </w:tc>
        <w:tc>
          <w:tcPr>
            <w:tcW w:w="100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C401A5A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AND</w:t>
            </w:r>
          </w:p>
        </w:tc>
        <w:tc>
          <w:tcPr>
            <w:tcW w:w="38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23FCDED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b/>
                <w:bCs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TS</w:t>
            </w:r>
            <w:proofErr w:type="gramStart"/>
            <w:r w:rsidRPr="00D14AFD">
              <w:rPr>
                <w:rFonts w:ascii="Calibri" w:hAnsi="Calibri" w:cs="Calibri"/>
                <w:color w:val="131413"/>
                <w:lang w:val="en-GB"/>
              </w:rPr>
              <w:t>=(</w:t>
            </w:r>
            <w:proofErr w:type="spellStart"/>
            <w:proofErr w:type="gramEnd"/>
            <w:r w:rsidRPr="00D14AFD">
              <w:rPr>
                <w:rFonts w:ascii="Calibri" w:hAnsi="Calibri" w:cs="Calibri"/>
                <w:color w:val="131413"/>
                <w:lang w:val="en-GB"/>
              </w:rPr>
              <w:t>vulnerabili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gili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il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frail* OR ethic* OR "ethical issue*"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nxie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 OR acceptance OR concern* OR discomfort OR distress)</w:t>
            </w:r>
          </w:p>
          <w:p w14:paraId="14CBF835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</w:p>
        </w:tc>
      </w:tr>
      <w:tr w:rsidR="006677AB" w:rsidRPr="00D14AFD" w14:paraId="492FDDA2" w14:textId="77777777" w:rsidTr="00B903E3">
        <w:trPr>
          <w:trHeight w:val="416"/>
        </w:trPr>
        <w:tc>
          <w:tcPr>
            <w:tcW w:w="1134" w:type="dxa"/>
            <w:tcBorders>
              <w:top w:val="single" w:sz="4" w:space="0" w:color="A6A6A6" w:themeColor="background1" w:themeShade="A6"/>
            </w:tcBorders>
          </w:tcPr>
          <w:p w14:paraId="76C206A2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b/>
                <w:bCs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131413"/>
                <w:lang w:val="en-GB"/>
              </w:rPr>
              <w:t>Number of results</w:t>
            </w:r>
          </w:p>
        </w:tc>
        <w:tc>
          <w:tcPr>
            <w:tcW w:w="3969" w:type="dxa"/>
            <w:tcBorders>
              <w:top w:val="single" w:sz="4" w:space="0" w:color="A6A6A6" w:themeColor="background1" w:themeShade="A6"/>
            </w:tcBorders>
          </w:tcPr>
          <w:p w14:paraId="0C85725C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WITHOUT English Filter </w:t>
            </w:r>
          </w:p>
        </w:tc>
        <w:tc>
          <w:tcPr>
            <w:tcW w:w="846" w:type="dxa"/>
            <w:tcBorders>
              <w:top w:val="single" w:sz="4" w:space="0" w:color="A6A6A6" w:themeColor="background1" w:themeShade="A6"/>
            </w:tcBorders>
          </w:tcPr>
          <w:p w14:paraId="7680F07C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5.433</w:t>
            </w:r>
          </w:p>
        </w:tc>
        <w:tc>
          <w:tcPr>
            <w:tcW w:w="3818" w:type="dxa"/>
            <w:tcBorders>
              <w:top w:val="single" w:sz="4" w:space="0" w:color="A6A6A6" w:themeColor="background1" w:themeShade="A6"/>
            </w:tcBorders>
          </w:tcPr>
          <w:p w14:paraId="4B96C6AC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ITH English Filter</w:t>
            </w:r>
          </w:p>
        </w:tc>
        <w:tc>
          <w:tcPr>
            <w:tcW w:w="1001" w:type="dxa"/>
            <w:tcBorders>
              <w:top w:val="single" w:sz="4" w:space="0" w:color="A6A6A6" w:themeColor="background1" w:themeShade="A6"/>
            </w:tcBorders>
          </w:tcPr>
          <w:p w14:paraId="7250979D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5.237</w:t>
            </w:r>
          </w:p>
        </w:tc>
        <w:tc>
          <w:tcPr>
            <w:tcW w:w="3818" w:type="dxa"/>
            <w:tcBorders>
              <w:top w:val="single" w:sz="4" w:space="0" w:color="A6A6A6" w:themeColor="background1" w:themeShade="A6"/>
            </w:tcBorders>
          </w:tcPr>
          <w:p w14:paraId="18D547CA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</w:p>
        </w:tc>
      </w:tr>
      <w:tr w:rsidR="006677AB" w:rsidRPr="00D14AFD" w14:paraId="1F5C8014" w14:textId="77777777" w:rsidTr="00B903E3">
        <w:trPr>
          <w:trHeight w:val="416"/>
        </w:trPr>
        <w:tc>
          <w:tcPr>
            <w:tcW w:w="1134" w:type="dxa"/>
          </w:tcPr>
          <w:p w14:paraId="4C56741B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Embase</w:t>
            </w:r>
          </w:p>
        </w:tc>
        <w:tc>
          <w:tcPr>
            <w:tcW w:w="3969" w:type="dxa"/>
          </w:tcPr>
          <w:p w14:paraId="2BB10AFF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dementia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lzheimer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lzheimer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disease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ged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ging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geing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lder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lder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lderly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lderlie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elderly 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lderly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er people 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old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people 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r w:rsidRPr="00D14AFD">
              <w:rPr>
                <w:rFonts w:ascii="Calibri" w:hAnsi="Calibri" w:cs="Calibri"/>
                <w:color w:val="131413"/>
                <w:lang w:val="en-GB"/>
              </w:rPr>
              <w:lastRenderedPageBreak/>
              <w:t>'older peopled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old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peopled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er peopling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old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peopling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er person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old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person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er people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old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people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er peopl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old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peopl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er adult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er adult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old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adult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old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adult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 people 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 peopled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 peopling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 person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 people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old peopl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</w:p>
        </w:tc>
        <w:tc>
          <w:tcPr>
            <w:tcW w:w="846" w:type="dxa"/>
          </w:tcPr>
          <w:p w14:paraId="41FFB4A6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lastRenderedPageBreak/>
              <w:t>AND</w:t>
            </w:r>
          </w:p>
        </w:tc>
        <w:tc>
          <w:tcPr>
            <w:tcW w:w="3818" w:type="dxa"/>
          </w:tcPr>
          <w:p w14:paraId="09C2203F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self hel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device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self hel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devic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digital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digital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biomedical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biomedical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robotic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internet of thing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ambient </w:t>
            </w:r>
            <w:r w:rsidRPr="00D14AFD">
              <w:rPr>
                <w:rFonts w:ascii="Calibri" w:hAnsi="Calibri" w:cs="Calibri"/>
                <w:color w:val="131413"/>
                <w:lang w:val="en-GB"/>
              </w:rPr>
              <w:lastRenderedPageBreak/>
              <w:t>intelligence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assistive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assistive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converging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converging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emerging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emerging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health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health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innovative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innovative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new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new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robotic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robotic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telehealth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telehealth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robot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robot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assistive robot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assistive robot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companion robot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companion robot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domestic robot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domestic robot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social robot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social robot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social service robot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social service robot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domotic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((('smart home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smart hom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wearable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wearable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wearable device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wearable devic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information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) AND 'communication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information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) AND 'communication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) OR 'care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care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tracking device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tracking devic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surveillance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surveillance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lecare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remote monitoring technolog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r w:rsidRPr="00D14AFD">
              <w:rPr>
                <w:rFonts w:ascii="Calibri" w:hAnsi="Calibri" w:cs="Calibri"/>
                <w:color w:val="131413"/>
                <w:lang w:val="en-GB"/>
              </w:rPr>
              <w:lastRenderedPageBreak/>
              <w:t>'remote monitoring technologi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digital platform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digital platform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virtual reality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</w:p>
        </w:tc>
        <w:tc>
          <w:tcPr>
            <w:tcW w:w="1001" w:type="dxa"/>
          </w:tcPr>
          <w:p w14:paraId="775BBF7D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lastRenderedPageBreak/>
              <w:t>AND</w:t>
            </w:r>
          </w:p>
        </w:tc>
        <w:tc>
          <w:tcPr>
            <w:tcW w:w="3818" w:type="dxa"/>
          </w:tcPr>
          <w:p w14:paraId="15CE1DDE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vulnerability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vulnerabilitie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gility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gilitie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ilty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iltie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ilnes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il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thic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thic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ethical issue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'ethical issues':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nxiety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nxietie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cceptance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concern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concerns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discomfort:ab,ti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distress:ab,ti</w:t>
            </w:r>
            <w:proofErr w:type="spellEnd"/>
          </w:p>
        </w:tc>
      </w:tr>
      <w:tr w:rsidR="006677AB" w:rsidRPr="00D14AFD" w14:paraId="7BCA99FF" w14:textId="77777777" w:rsidTr="00B903E3">
        <w:trPr>
          <w:trHeight w:val="416"/>
        </w:trPr>
        <w:tc>
          <w:tcPr>
            <w:tcW w:w="1134" w:type="dxa"/>
          </w:tcPr>
          <w:p w14:paraId="3AAA3C1C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b/>
                <w:bCs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131413"/>
                <w:lang w:val="en-GB"/>
              </w:rPr>
              <w:lastRenderedPageBreak/>
              <w:t>Number of results</w:t>
            </w:r>
          </w:p>
        </w:tc>
        <w:tc>
          <w:tcPr>
            <w:tcW w:w="3969" w:type="dxa"/>
          </w:tcPr>
          <w:p w14:paraId="2FD0C488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ITHOUT English Filter</w:t>
            </w:r>
          </w:p>
        </w:tc>
        <w:tc>
          <w:tcPr>
            <w:tcW w:w="846" w:type="dxa"/>
          </w:tcPr>
          <w:p w14:paraId="77105E62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1.245</w:t>
            </w:r>
          </w:p>
        </w:tc>
        <w:tc>
          <w:tcPr>
            <w:tcW w:w="3818" w:type="dxa"/>
          </w:tcPr>
          <w:p w14:paraId="4A01D2A8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ITH English Filter</w:t>
            </w:r>
          </w:p>
        </w:tc>
        <w:tc>
          <w:tcPr>
            <w:tcW w:w="1001" w:type="dxa"/>
          </w:tcPr>
          <w:p w14:paraId="42FB5704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1.211</w:t>
            </w:r>
          </w:p>
        </w:tc>
        <w:tc>
          <w:tcPr>
            <w:tcW w:w="3818" w:type="dxa"/>
          </w:tcPr>
          <w:p w14:paraId="3F460214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</w:p>
        </w:tc>
      </w:tr>
      <w:tr w:rsidR="006677AB" w:rsidRPr="00D14AFD" w14:paraId="1AB28C55" w14:textId="77777777" w:rsidTr="00B903E3">
        <w:trPr>
          <w:trHeight w:val="416"/>
        </w:trPr>
        <w:tc>
          <w:tcPr>
            <w:tcW w:w="1134" w:type="dxa"/>
          </w:tcPr>
          <w:p w14:paraId="2682B896" w14:textId="77777777" w:rsidR="006677AB" w:rsidRPr="00D14AFD" w:rsidRDefault="006677AB" w:rsidP="00B903E3">
            <w:pPr>
              <w:spacing w:before="120" w:after="120"/>
              <w:jc w:val="left"/>
              <w:rPr>
                <w:rFonts w:ascii="Calibri" w:hAnsi="Calibri" w:cs="Calibri"/>
                <w:color w:val="131413"/>
                <w:lang w:val="en-GB"/>
              </w:rPr>
            </w:pP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CINAHL</w:t>
            </w:r>
            <w:proofErr w:type="spellEnd"/>
          </w:p>
        </w:tc>
        <w:tc>
          <w:tcPr>
            <w:tcW w:w="3969" w:type="dxa"/>
          </w:tcPr>
          <w:p w14:paraId="7FF00A29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"TI ( dementia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lzheim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lzheim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disease ) OR AB ( dementia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lzheim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lzheimer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disease ) OR TI ( aged or ageing or aging or elder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lder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) OR AB ( aged or ageing or aging or elder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lder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) OR TI ( older*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peop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older* adult* or older* person* or old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peop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old person* ) OR AB ( older*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peop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older* adult* or older* person* or old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peop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 or old person* ) </w:t>
            </w:r>
          </w:p>
          <w:p w14:paraId="36C2C586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</w:p>
        </w:tc>
        <w:tc>
          <w:tcPr>
            <w:tcW w:w="846" w:type="dxa"/>
          </w:tcPr>
          <w:p w14:paraId="69207E9E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AND</w:t>
            </w:r>
          </w:p>
        </w:tc>
        <w:tc>
          <w:tcPr>
            <w:tcW w:w="3818" w:type="dxa"/>
          </w:tcPr>
          <w:p w14:paraId="1EA6648B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"TI (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self hel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device* OR digital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biomedical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robotics OR internet of things OR ambient intelligence ) OR AB (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self hel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device* OR digital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biomedical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robotics OR internet of things OR ambient intelligence ) OR TI ( assistiv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converg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emerg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health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) OR AB ( assistiv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converg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emerg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health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) OR TI ( innovativ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new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robotic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telehealth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) OR AB ( innovativ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new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robotic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telehealth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) OR TI ( robot* OR assistive robot* OR companion robot* OR domestic robot* OR social robot* OR social service robot* OR smart home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domotic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wearable* OR wearable device* OR information AND communication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car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tracking device* OR remote monitor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surveillanc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digital platform* OR telecare OR virtual reality ) OR AB ( robot* OR assistive robot* OR companion robot* OR domestic robot* OR social robot* OR social service robot* OR </w:t>
            </w:r>
            <w:r w:rsidRPr="00D14AFD">
              <w:rPr>
                <w:rFonts w:ascii="Calibri" w:hAnsi="Calibri" w:cs="Calibri"/>
                <w:color w:val="131413"/>
                <w:lang w:val="en-GB"/>
              </w:rPr>
              <w:lastRenderedPageBreak/>
              <w:t xml:space="preserve">smart home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domotic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wearable* OR wearable device* OR information AND communication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car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tracking device* OR remote monitor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surveillanc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 OR digital platform* OR telecare OR virtual reality ) </w:t>
            </w:r>
          </w:p>
        </w:tc>
        <w:tc>
          <w:tcPr>
            <w:tcW w:w="1001" w:type="dxa"/>
          </w:tcPr>
          <w:p w14:paraId="706BE69C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lastRenderedPageBreak/>
              <w:t>AND</w:t>
            </w:r>
          </w:p>
        </w:tc>
        <w:tc>
          <w:tcPr>
            <w:tcW w:w="3818" w:type="dxa"/>
          </w:tcPr>
          <w:p w14:paraId="767ADEC3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TI </w:t>
            </w:r>
            <w:proofErr w:type="gramStart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(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vulnerabilit</w:t>
            </w:r>
            <w:proofErr w:type="spellEnd"/>
            <w:proofErr w:type="gram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gili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il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frail* OR ethic* OR ethical issue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nxie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concern* OR acceptance OR discomfort OR </w:t>
            </w:r>
            <w:proofErr w:type="gramStart"/>
            <w:r w:rsidRPr="00D14AFD">
              <w:rPr>
                <w:rFonts w:ascii="Calibri" w:hAnsi="Calibri" w:cs="Calibri"/>
                <w:color w:val="131413"/>
                <w:lang w:val="en-GB"/>
              </w:rPr>
              <w:t>distress )</w:t>
            </w:r>
            <w:proofErr w:type="gram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AB </w:t>
            </w:r>
            <w:proofErr w:type="gramStart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(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vulnerabilit</w:t>
            </w:r>
            <w:proofErr w:type="spellEnd"/>
            <w:proofErr w:type="gram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gili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il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frail* OR ethic* OR ethical issue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nxie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concern* OR acceptance OR discomfort OR </w:t>
            </w:r>
            <w:proofErr w:type="gramStart"/>
            <w:r w:rsidRPr="00D14AFD">
              <w:rPr>
                <w:rFonts w:ascii="Calibri" w:hAnsi="Calibri" w:cs="Calibri"/>
                <w:color w:val="131413"/>
                <w:lang w:val="en-GB"/>
              </w:rPr>
              <w:t>distress )</w:t>
            </w:r>
            <w:proofErr w:type="gramEnd"/>
            <w:r w:rsidRPr="00D14AFD">
              <w:rPr>
                <w:rFonts w:ascii="Calibri" w:hAnsi="Calibri" w:cs="Calibri"/>
                <w:color w:val="131413"/>
                <w:lang w:val="en-GB"/>
              </w:rPr>
              <w:t> </w:t>
            </w:r>
          </w:p>
          <w:p w14:paraId="62C0D4DA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</w:p>
        </w:tc>
      </w:tr>
      <w:tr w:rsidR="006677AB" w:rsidRPr="00D14AFD" w14:paraId="7F10EAC2" w14:textId="77777777" w:rsidTr="00B903E3">
        <w:trPr>
          <w:trHeight w:val="416"/>
        </w:trPr>
        <w:tc>
          <w:tcPr>
            <w:tcW w:w="1134" w:type="dxa"/>
          </w:tcPr>
          <w:p w14:paraId="4EBE6A40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131413"/>
                <w:lang w:val="en-GB"/>
              </w:rPr>
              <w:t>Number of results</w:t>
            </w:r>
          </w:p>
        </w:tc>
        <w:tc>
          <w:tcPr>
            <w:tcW w:w="3969" w:type="dxa"/>
          </w:tcPr>
          <w:p w14:paraId="79FEFD20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ITHOUT English Filter</w:t>
            </w:r>
          </w:p>
        </w:tc>
        <w:tc>
          <w:tcPr>
            <w:tcW w:w="846" w:type="dxa"/>
          </w:tcPr>
          <w:p w14:paraId="4641B9B3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1.085</w:t>
            </w:r>
          </w:p>
        </w:tc>
        <w:tc>
          <w:tcPr>
            <w:tcW w:w="3818" w:type="dxa"/>
          </w:tcPr>
          <w:p w14:paraId="627DD248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ITH English Filter</w:t>
            </w:r>
          </w:p>
        </w:tc>
        <w:tc>
          <w:tcPr>
            <w:tcW w:w="1001" w:type="dxa"/>
          </w:tcPr>
          <w:p w14:paraId="0FF8EE39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1.053</w:t>
            </w:r>
          </w:p>
        </w:tc>
        <w:tc>
          <w:tcPr>
            <w:tcW w:w="3818" w:type="dxa"/>
          </w:tcPr>
          <w:p w14:paraId="5BD7C0EB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</w:p>
        </w:tc>
      </w:tr>
      <w:tr w:rsidR="006677AB" w:rsidRPr="00D14AFD" w14:paraId="7C289A84" w14:textId="77777777" w:rsidTr="00B903E3">
        <w:trPr>
          <w:trHeight w:val="416"/>
        </w:trPr>
        <w:tc>
          <w:tcPr>
            <w:tcW w:w="1134" w:type="dxa"/>
          </w:tcPr>
          <w:p w14:paraId="470B0A30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Philosopher’s Index</w:t>
            </w:r>
          </w:p>
        </w:tc>
        <w:tc>
          <w:tcPr>
            <w:tcW w:w="3969" w:type="dxa"/>
          </w:tcPr>
          <w:p w14:paraId="0D92BB11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proofErr w:type="spellStart"/>
            <w:proofErr w:type="gramStart"/>
            <w:r w:rsidRPr="00D14AFD">
              <w:rPr>
                <w:rFonts w:ascii="Calibri" w:hAnsi="Calibri" w:cs="Calibri"/>
                <w:color w:val="131413"/>
                <w:lang w:val="en-GB"/>
              </w:rPr>
              <w:t>nof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(</w:t>
            </w:r>
            <w:proofErr w:type="gram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dementia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lzheimer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lzheimer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disease OR aged OR ageing OR </w:t>
            </w:r>
            <w:proofErr w:type="gramStart"/>
            <w:r w:rsidRPr="00D14AFD">
              <w:rPr>
                <w:rFonts w:ascii="Calibri" w:hAnsi="Calibri" w:cs="Calibri"/>
                <w:color w:val="131413"/>
                <w:lang w:val="en-GB"/>
              </w:rPr>
              <w:t>aging )</w:t>
            </w:r>
            <w:proofErr w:type="gram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</w:t>
            </w:r>
            <w:proofErr w:type="spellStart"/>
            <w:proofErr w:type="gramStart"/>
            <w:r w:rsidRPr="00D14AFD">
              <w:rPr>
                <w:rFonts w:ascii="Calibri" w:hAnsi="Calibri" w:cs="Calibri"/>
                <w:color w:val="131413"/>
                <w:lang w:val="en-GB"/>
              </w:rPr>
              <w:t>nof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(</w:t>
            </w:r>
            <w:proofErr w:type="gram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elder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elder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older*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peop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older* adult* OR older* person* OR old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peopl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 OR old person*)</w:t>
            </w:r>
          </w:p>
        </w:tc>
        <w:tc>
          <w:tcPr>
            <w:tcW w:w="846" w:type="dxa"/>
          </w:tcPr>
          <w:p w14:paraId="511F36AB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AND</w:t>
            </w:r>
          </w:p>
        </w:tc>
        <w:tc>
          <w:tcPr>
            <w:tcW w:w="3818" w:type="dxa"/>
          </w:tcPr>
          <w:p w14:paraId="35812081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nof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(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self help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device* OR digital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biomedical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robotics OR internet of things OR ambient intelligence)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nof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(assistiv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converg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emerg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health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)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nof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(innovativ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new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robotic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telehealth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)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nof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(robot* OR assistive robot* OR companion robot* OR domestic robot* OR social robot* OR social service robot* OR smart home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domotics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 OR wearable* OR wearable device* OR information AND communication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car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tracking device* OR remote monitoring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surveillance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technolog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 OR digital platform* OR telecare OR virtual reality)</w:t>
            </w:r>
          </w:p>
        </w:tc>
        <w:tc>
          <w:tcPr>
            <w:tcW w:w="1001" w:type="dxa"/>
          </w:tcPr>
          <w:p w14:paraId="35C8BB4C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AND</w:t>
            </w:r>
          </w:p>
        </w:tc>
        <w:tc>
          <w:tcPr>
            <w:tcW w:w="3818" w:type="dxa"/>
          </w:tcPr>
          <w:p w14:paraId="70C6228E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proofErr w:type="spellStart"/>
            <w:proofErr w:type="gramStart"/>
            <w:r w:rsidRPr="00D14AFD">
              <w:rPr>
                <w:rFonts w:ascii="Calibri" w:hAnsi="Calibri" w:cs="Calibri"/>
                <w:color w:val="131413"/>
                <w:lang w:val="en-GB"/>
              </w:rPr>
              <w:t>nof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(</w:t>
            </w:r>
            <w:proofErr w:type="spellStart"/>
            <w:proofErr w:type="gramEnd"/>
            <w:r w:rsidRPr="00D14AFD">
              <w:rPr>
                <w:rFonts w:ascii="Calibri" w:hAnsi="Calibri" w:cs="Calibri"/>
                <w:color w:val="131413"/>
                <w:lang w:val="en-GB"/>
              </w:rPr>
              <w:t>vulnerabili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gili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frail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 xml:space="preserve">* OR frail* OR ethic* OR ethical issue* OR </w:t>
            </w:r>
            <w:proofErr w:type="spellStart"/>
            <w:r w:rsidRPr="00D14AFD">
              <w:rPr>
                <w:rFonts w:ascii="Calibri" w:hAnsi="Calibri" w:cs="Calibri"/>
                <w:color w:val="131413"/>
                <w:lang w:val="en-GB"/>
              </w:rPr>
              <w:t>anxiet</w:t>
            </w:r>
            <w:proofErr w:type="spellEnd"/>
            <w:r w:rsidRPr="00D14AFD">
              <w:rPr>
                <w:rFonts w:ascii="Calibri" w:hAnsi="Calibri" w:cs="Calibri"/>
                <w:color w:val="131413"/>
                <w:lang w:val="en-GB"/>
              </w:rPr>
              <w:t>* OR concern* OR acceptance OR discomfort OR distress)</w:t>
            </w:r>
          </w:p>
        </w:tc>
      </w:tr>
      <w:tr w:rsidR="006677AB" w:rsidRPr="00D14AFD" w14:paraId="0E18708B" w14:textId="77777777" w:rsidTr="00B903E3">
        <w:trPr>
          <w:trHeight w:val="416"/>
        </w:trPr>
        <w:tc>
          <w:tcPr>
            <w:tcW w:w="1134" w:type="dxa"/>
          </w:tcPr>
          <w:p w14:paraId="3CBCC0C0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131413"/>
                <w:lang w:val="en-GB"/>
              </w:rPr>
              <w:t>Number of results</w:t>
            </w:r>
          </w:p>
        </w:tc>
        <w:tc>
          <w:tcPr>
            <w:tcW w:w="3969" w:type="dxa"/>
          </w:tcPr>
          <w:p w14:paraId="303B56E6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ITHOUT English Filter</w:t>
            </w:r>
          </w:p>
        </w:tc>
        <w:tc>
          <w:tcPr>
            <w:tcW w:w="846" w:type="dxa"/>
          </w:tcPr>
          <w:p w14:paraId="6F818487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100</w:t>
            </w:r>
          </w:p>
        </w:tc>
        <w:tc>
          <w:tcPr>
            <w:tcW w:w="3818" w:type="dxa"/>
          </w:tcPr>
          <w:p w14:paraId="56C61A1D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ITH English Filter</w:t>
            </w:r>
          </w:p>
        </w:tc>
        <w:tc>
          <w:tcPr>
            <w:tcW w:w="1001" w:type="dxa"/>
          </w:tcPr>
          <w:p w14:paraId="08E4BA1B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89</w:t>
            </w:r>
          </w:p>
        </w:tc>
        <w:tc>
          <w:tcPr>
            <w:tcW w:w="3818" w:type="dxa"/>
          </w:tcPr>
          <w:p w14:paraId="49C4630B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</w:p>
        </w:tc>
      </w:tr>
      <w:tr w:rsidR="006677AB" w:rsidRPr="00D14AFD" w14:paraId="1E79396C" w14:textId="77777777" w:rsidTr="00B903E3">
        <w:trPr>
          <w:trHeight w:val="416"/>
        </w:trPr>
        <w:tc>
          <w:tcPr>
            <w:tcW w:w="1134" w:type="dxa"/>
          </w:tcPr>
          <w:p w14:paraId="5AA24C47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b/>
                <w:bCs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b/>
                <w:bCs/>
                <w:color w:val="131413"/>
                <w:lang w:val="en-GB"/>
              </w:rPr>
              <w:t>Total</w:t>
            </w:r>
          </w:p>
        </w:tc>
        <w:tc>
          <w:tcPr>
            <w:tcW w:w="3969" w:type="dxa"/>
          </w:tcPr>
          <w:p w14:paraId="1F551A15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ITHOUT English Filter</w:t>
            </w:r>
          </w:p>
        </w:tc>
        <w:tc>
          <w:tcPr>
            <w:tcW w:w="846" w:type="dxa"/>
          </w:tcPr>
          <w:p w14:paraId="1ED66CC0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12.024</w:t>
            </w:r>
          </w:p>
        </w:tc>
        <w:tc>
          <w:tcPr>
            <w:tcW w:w="3818" w:type="dxa"/>
          </w:tcPr>
          <w:p w14:paraId="2316C26A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WITHOUT English Filter</w:t>
            </w:r>
          </w:p>
        </w:tc>
        <w:tc>
          <w:tcPr>
            <w:tcW w:w="1001" w:type="dxa"/>
          </w:tcPr>
          <w:p w14:paraId="3B2D2CFB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  <w:r w:rsidRPr="00D14AFD">
              <w:rPr>
                <w:rFonts w:ascii="Calibri" w:hAnsi="Calibri" w:cs="Calibri"/>
                <w:color w:val="131413"/>
                <w:lang w:val="en-GB"/>
              </w:rPr>
              <w:t>11.631</w:t>
            </w:r>
          </w:p>
        </w:tc>
        <w:tc>
          <w:tcPr>
            <w:tcW w:w="3818" w:type="dxa"/>
          </w:tcPr>
          <w:p w14:paraId="4F23762B" w14:textId="77777777" w:rsidR="006677AB" w:rsidRPr="00D14AFD" w:rsidRDefault="006677AB" w:rsidP="00B903E3">
            <w:pPr>
              <w:spacing w:before="120" w:after="120"/>
              <w:rPr>
                <w:rFonts w:ascii="Calibri" w:hAnsi="Calibri" w:cs="Calibri"/>
                <w:color w:val="131413"/>
                <w:lang w:val="en-GB"/>
              </w:rPr>
            </w:pPr>
          </w:p>
        </w:tc>
      </w:tr>
    </w:tbl>
    <w:p w14:paraId="3A6F4FB3" w14:textId="3432533C" w:rsidR="008E6853" w:rsidRPr="006677AB" w:rsidRDefault="006677AB" w:rsidP="006677AB">
      <w:pPr>
        <w:jc w:val="both"/>
        <w:rPr>
          <w:rFonts w:ascii="Calibri" w:hAnsi="Calibri" w:cs="Calibri"/>
          <w:sz w:val="20"/>
          <w:szCs w:val="20"/>
          <w:lang w:val="en-GB"/>
        </w:rPr>
      </w:pPr>
      <w:r w:rsidRPr="00D14AFD">
        <w:rPr>
          <w:rFonts w:ascii="Calibri" w:hAnsi="Calibri" w:cs="Calibri"/>
          <w:sz w:val="20"/>
          <w:szCs w:val="20"/>
          <w:lang w:val="en-GB"/>
        </w:rPr>
        <w:br w:type="page"/>
      </w:r>
    </w:p>
    <w:sectPr w:rsidR="008E6853" w:rsidRPr="006677AB" w:rsidSect="006677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7AB"/>
    <w:rsid w:val="00000034"/>
    <w:rsid w:val="00000BBA"/>
    <w:rsid w:val="0000183E"/>
    <w:rsid w:val="00005DC4"/>
    <w:rsid w:val="00007305"/>
    <w:rsid w:val="00012715"/>
    <w:rsid w:val="000137E9"/>
    <w:rsid w:val="00014933"/>
    <w:rsid w:val="00016F07"/>
    <w:rsid w:val="00021424"/>
    <w:rsid w:val="00021648"/>
    <w:rsid w:val="00022A95"/>
    <w:rsid w:val="00023284"/>
    <w:rsid w:val="00034CF1"/>
    <w:rsid w:val="0003720B"/>
    <w:rsid w:val="00056A78"/>
    <w:rsid w:val="00061E2F"/>
    <w:rsid w:val="00063471"/>
    <w:rsid w:val="0006363C"/>
    <w:rsid w:val="00064C03"/>
    <w:rsid w:val="000737D0"/>
    <w:rsid w:val="000738A5"/>
    <w:rsid w:val="00074B3E"/>
    <w:rsid w:val="00074B65"/>
    <w:rsid w:val="000772C4"/>
    <w:rsid w:val="00077EA9"/>
    <w:rsid w:val="0008102F"/>
    <w:rsid w:val="00086824"/>
    <w:rsid w:val="00092A8E"/>
    <w:rsid w:val="000936D2"/>
    <w:rsid w:val="00097903"/>
    <w:rsid w:val="000A0C0A"/>
    <w:rsid w:val="000A2AF2"/>
    <w:rsid w:val="000B0466"/>
    <w:rsid w:val="000B1FC7"/>
    <w:rsid w:val="000B480E"/>
    <w:rsid w:val="000C4EFF"/>
    <w:rsid w:val="000C5E21"/>
    <w:rsid w:val="000D06BA"/>
    <w:rsid w:val="000D340D"/>
    <w:rsid w:val="000D3A4D"/>
    <w:rsid w:val="000E3FA3"/>
    <w:rsid w:val="000E4EA2"/>
    <w:rsid w:val="000E50EC"/>
    <w:rsid w:val="000F235A"/>
    <w:rsid w:val="000F4CF9"/>
    <w:rsid w:val="00102942"/>
    <w:rsid w:val="00103EC6"/>
    <w:rsid w:val="001053E9"/>
    <w:rsid w:val="00105607"/>
    <w:rsid w:val="001142A9"/>
    <w:rsid w:val="00125502"/>
    <w:rsid w:val="0013249B"/>
    <w:rsid w:val="00136562"/>
    <w:rsid w:val="00137477"/>
    <w:rsid w:val="001376C4"/>
    <w:rsid w:val="001412E9"/>
    <w:rsid w:val="001477E0"/>
    <w:rsid w:val="00152BFA"/>
    <w:rsid w:val="001561C7"/>
    <w:rsid w:val="00160138"/>
    <w:rsid w:val="00161571"/>
    <w:rsid w:val="00170C9B"/>
    <w:rsid w:val="00176001"/>
    <w:rsid w:val="0017639B"/>
    <w:rsid w:val="001771DD"/>
    <w:rsid w:val="00186048"/>
    <w:rsid w:val="001862CA"/>
    <w:rsid w:val="001952C2"/>
    <w:rsid w:val="0019692E"/>
    <w:rsid w:val="001A0F9F"/>
    <w:rsid w:val="001A1B67"/>
    <w:rsid w:val="001A2D7E"/>
    <w:rsid w:val="001A39B2"/>
    <w:rsid w:val="001A7C7A"/>
    <w:rsid w:val="001B21AA"/>
    <w:rsid w:val="001B65E6"/>
    <w:rsid w:val="001D1912"/>
    <w:rsid w:val="001E0016"/>
    <w:rsid w:val="001E242C"/>
    <w:rsid w:val="001E2D34"/>
    <w:rsid w:val="001E58F4"/>
    <w:rsid w:val="001E7F68"/>
    <w:rsid w:val="001F66F1"/>
    <w:rsid w:val="001F6CA7"/>
    <w:rsid w:val="00200912"/>
    <w:rsid w:val="00201DDB"/>
    <w:rsid w:val="002052F6"/>
    <w:rsid w:val="00217976"/>
    <w:rsid w:val="002231C7"/>
    <w:rsid w:val="00227CC3"/>
    <w:rsid w:val="002332A3"/>
    <w:rsid w:val="00235F7F"/>
    <w:rsid w:val="002405EB"/>
    <w:rsid w:val="00253F99"/>
    <w:rsid w:val="00254C08"/>
    <w:rsid w:val="00257ABE"/>
    <w:rsid w:val="00257DCB"/>
    <w:rsid w:val="002622D6"/>
    <w:rsid w:val="00262333"/>
    <w:rsid w:val="00263F65"/>
    <w:rsid w:val="00270D52"/>
    <w:rsid w:val="00270EAE"/>
    <w:rsid w:val="00270EBC"/>
    <w:rsid w:val="00271338"/>
    <w:rsid w:val="00272687"/>
    <w:rsid w:val="00273AAA"/>
    <w:rsid w:val="00280F43"/>
    <w:rsid w:val="00287083"/>
    <w:rsid w:val="00296F73"/>
    <w:rsid w:val="002970DA"/>
    <w:rsid w:val="002A3ED4"/>
    <w:rsid w:val="002A6A4F"/>
    <w:rsid w:val="002B0FE0"/>
    <w:rsid w:val="002B2C69"/>
    <w:rsid w:val="002E4116"/>
    <w:rsid w:val="002F121B"/>
    <w:rsid w:val="002F2C8A"/>
    <w:rsid w:val="002F65C3"/>
    <w:rsid w:val="003006D7"/>
    <w:rsid w:val="00300874"/>
    <w:rsid w:val="00304FB5"/>
    <w:rsid w:val="00317312"/>
    <w:rsid w:val="0033529A"/>
    <w:rsid w:val="003359F2"/>
    <w:rsid w:val="00340FE6"/>
    <w:rsid w:val="00350CEF"/>
    <w:rsid w:val="00353851"/>
    <w:rsid w:val="003568D1"/>
    <w:rsid w:val="00360225"/>
    <w:rsid w:val="003602A4"/>
    <w:rsid w:val="003614A6"/>
    <w:rsid w:val="00362369"/>
    <w:rsid w:val="0036637D"/>
    <w:rsid w:val="0037203C"/>
    <w:rsid w:val="003748E3"/>
    <w:rsid w:val="00375E08"/>
    <w:rsid w:val="003848AB"/>
    <w:rsid w:val="0039152D"/>
    <w:rsid w:val="00393DA4"/>
    <w:rsid w:val="003B05D6"/>
    <w:rsid w:val="003B257A"/>
    <w:rsid w:val="003B379D"/>
    <w:rsid w:val="003B4F08"/>
    <w:rsid w:val="003B6291"/>
    <w:rsid w:val="003C1FCA"/>
    <w:rsid w:val="003C22C7"/>
    <w:rsid w:val="003C64C7"/>
    <w:rsid w:val="003C6730"/>
    <w:rsid w:val="003C7F8F"/>
    <w:rsid w:val="003D4276"/>
    <w:rsid w:val="003D4DC2"/>
    <w:rsid w:val="003E2E6C"/>
    <w:rsid w:val="003E5BD3"/>
    <w:rsid w:val="003F49F6"/>
    <w:rsid w:val="003F614A"/>
    <w:rsid w:val="003F649F"/>
    <w:rsid w:val="003F6EB9"/>
    <w:rsid w:val="003F76F5"/>
    <w:rsid w:val="003F7EB6"/>
    <w:rsid w:val="00402D82"/>
    <w:rsid w:val="00403B97"/>
    <w:rsid w:val="00406B3D"/>
    <w:rsid w:val="00421ED3"/>
    <w:rsid w:val="004223CB"/>
    <w:rsid w:val="00426992"/>
    <w:rsid w:val="00427DD4"/>
    <w:rsid w:val="00450A92"/>
    <w:rsid w:val="00457BC2"/>
    <w:rsid w:val="004607A2"/>
    <w:rsid w:val="00470F4C"/>
    <w:rsid w:val="004766FF"/>
    <w:rsid w:val="004807A6"/>
    <w:rsid w:val="00483060"/>
    <w:rsid w:val="0048312B"/>
    <w:rsid w:val="00484633"/>
    <w:rsid w:val="00492EAF"/>
    <w:rsid w:val="0049373D"/>
    <w:rsid w:val="0049468E"/>
    <w:rsid w:val="00497CB0"/>
    <w:rsid w:val="004A141A"/>
    <w:rsid w:val="004A5D98"/>
    <w:rsid w:val="004A61AC"/>
    <w:rsid w:val="004A7F65"/>
    <w:rsid w:val="004C00D0"/>
    <w:rsid w:val="004C2E1C"/>
    <w:rsid w:val="004C5888"/>
    <w:rsid w:val="004D2953"/>
    <w:rsid w:val="004D2A1D"/>
    <w:rsid w:val="004D5352"/>
    <w:rsid w:val="004D7188"/>
    <w:rsid w:val="004E0DFC"/>
    <w:rsid w:val="004E3669"/>
    <w:rsid w:val="004F0CBF"/>
    <w:rsid w:val="004F214A"/>
    <w:rsid w:val="004F27E1"/>
    <w:rsid w:val="004F6AC7"/>
    <w:rsid w:val="00500FE1"/>
    <w:rsid w:val="0050148C"/>
    <w:rsid w:val="0050625B"/>
    <w:rsid w:val="00507075"/>
    <w:rsid w:val="00507DBA"/>
    <w:rsid w:val="00511D7D"/>
    <w:rsid w:val="00516BFD"/>
    <w:rsid w:val="00517D9E"/>
    <w:rsid w:val="0052057A"/>
    <w:rsid w:val="005233E3"/>
    <w:rsid w:val="00533221"/>
    <w:rsid w:val="00543203"/>
    <w:rsid w:val="00543FFE"/>
    <w:rsid w:val="00544F7D"/>
    <w:rsid w:val="005506D9"/>
    <w:rsid w:val="00553016"/>
    <w:rsid w:val="005654C2"/>
    <w:rsid w:val="0056676B"/>
    <w:rsid w:val="00571AC4"/>
    <w:rsid w:val="0057659F"/>
    <w:rsid w:val="00576BF4"/>
    <w:rsid w:val="0058655E"/>
    <w:rsid w:val="00586C13"/>
    <w:rsid w:val="00594D92"/>
    <w:rsid w:val="005A3223"/>
    <w:rsid w:val="005A409F"/>
    <w:rsid w:val="005A5ED1"/>
    <w:rsid w:val="005A77EE"/>
    <w:rsid w:val="005C2CB9"/>
    <w:rsid w:val="005C51E8"/>
    <w:rsid w:val="005C6281"/>
    <w:rsid w:val="005C7598"/>
    <w:rsid w:val="005D7081"/>
    <w:rsid w:val="005D7BDF"/>
    <w:rsid w:val="005E1D91"/>
    <w:rsid w:val="005E29FB"/>
    <w:rsid w:val="005E72C2"/>
    <w:rsid w:val="005F1382"/>
    <w:rsid w:val="005F4BE6"/>
    <w:rsid w:val="00602FD3"/>
    <w:rsid w:val="00605207"/>
    <w:rsid w:val="006128B4"/>
    <w:rsid w:val="00617BD8"/>
    <w:rsid w:val="00621BDC"/>
    <w:rsid w:val="00631CA9"/>
    <w:rsid w:val="00631E13"/>
    <w:rsid w:val="0063499B"/>
    <w:rsid w:val="006366A8"/>
    <w:rsid w:val="00642589"/>
    <w:rsid w:val="00645F9E"/>
    <w:rsid w:val="00652DF2"/>
    <w:rsid w:val="00656E3C"/>
    <w:rsid w:val="00660A0A"/>
    <w:rsid w:val="00660D56"/>
    <w:rsid w:val="00661F4E"/>
    <w:rsid w:val="00663DFD"/>
    <w:rsid w:val="00665740"/>
    <w:rsid w:val="006677AB"/>
    <w:rsid w:val="006762AA"/>
    <w:rsid w:val="00684AD2"/>
    <w:rsid w:val="00684DEA"/>
    <w:rsid w:val="0068507D"/>
    <w:rsid w:val="006A1A6F"/>
    <w:rsid w:val="006A41FC"/>
    <w:rsid w:val="006B75D6"/>
    <w:rsid w:val="006C52FA"/>
    <w:rsid w:val="006D2240"/>
    <w:rsid w:val="006D28B1"/>
    <w:rsid w:val="006D3132"/>
    <w:rsid w:val="006D5CA9"/>
    <w:rsid w:val="006D5F31"/>
    <w:rsid w:val="006D69E9"/>
    <w:rsid w:val="006D7F22"/>
    <w:rsid w:val="006F70F3"/>
    <w:rsid w:val="00701266"/>
    <w:rsid w:val="00704637"/>
    <w:rsid w:val="007048DC"/>
    <w:rsid w:val="00705810"/>
    <w:rsid w:val="00707468"/>
    <w:rsid w:val="0071039A"/>
    <w:rsid w:val="00722CE0"/>
    <w:rsid w:val="0072529E"/>
    <w:rsid w:val="00732120"/>
    <w:rsid w:val="00736717"/>
    <w:rsid w:val="00740D10"/>
    <w:rsid w:val="00742156"/>
    <w:rsid w:val="007525FF"/>
    <w:rsid w:val="00757B5E"/>
    <w:rsid w:val="007635BC"/>
    <w:rsid w:val="00763751"/>
    <w:rsid w:val="00763B22"/>
    <w:rsid w:val="00763EA8"/>
    <w:rsid w:val="00764317"/>
    <w:rsid w:val="007661B4"/>
    <w:rsid w:val="00771EEF"/>
    <w:rsid w:val="00774C25"/>
    <w:rsid w:val="00777A64"/>
    <w:rsid w:val="00781BB2"/>
    <w:rsid w:val="00783DFD"/>
    <w:rsid w:val="00790F45"/>
    <w:rsid w:val="00797AA9"/>
    <w:rsid w:val="007A441A"/>
    <w:rsid w:val="007A64E9"/>
    <w:rsid w:val="007B169A"/>
    <w:rsid w:val="007B715B"/>
    <w:rsid w:val="007B7857"/>
    <w:rsid w:val="007C004A"/>
    <w:rsid w:val="007C2B67"/>
    <w:rsid w:val="007C45FC"/>
    <w:rsid w:val="007D5DFD"/>
    <w:rsid w:val="007D6E4F"/>
    <w:rsid w:val="007E295B"/>
    <w:rsid w:val="007E5432"/>
    <w:rsid w:val="007E77AE"/>
    <w:rsid w:val="007F1C3B"/>
    <w:rsid w:val="007F6017"/>
    <w:rsid w:val="007F6EBD"/>
    <w:rsid w:val="007F721A"/>
    <w:rsid w:val="0080496D"/>
    <w:rsid w:val="00806ABE"/>
    <w:rsid w:val="00807D03"/>
    <w:rsid w:val="00812DE9"/>
    <w:rsid w:val="008133A4"/>
    <w:rsid w:val="00817924"/>
    <w:rsid w:val="00817FEB"/>
    <w:rsid w:val="0082226C"/>
    <w:rsid w:val="00823B47"/>
    <w:rsid w:val="00830900"/>
    <w:rsid w:val="0083204C"/>
    <w:rsid w:val="00834F8B"/>
    <w:rsid w:val="00836353"/>
    <w:rsid w:val="0083754E"/>
    <w:rsid w:val="008421B7"/>
    <w:rsid w:val="008441BA"/>
    <w:rsid w:val="00855C51"/>
    <w:rsid w:val="00862C60"/>
    <w:rsid w:val="0087034F"/>
    <w:rsid w:val="008809A4"/>
    <w:rsid w:val="008833CD"/>
    <w:rsid w:val="00892D6C"/>
    <w:rsid w:val="00897B2A"/>
    <w:rsid w:val="008A1265"/>
    <w:rsid w:val="008A1D2A"/>
    <w:rsid w:val="008B16C9"/>
    <w:rsid w:val="008B3E41"/>
    <w:rsid w:val="008B7784"/>
    <w:rsid w:val="008C5EC1"/>
    <w:rsid w:val="008D0BE9"/>
    <w:rsid w:val="008D38C8"/>
    <w:rsid w:val="008D3AAC"/>
    <w:rsid w:val="008D7B31"/>
    <w:rsid w:val="008E0CA4"/>
    <w:rsid w:val="008E1C07"/>
    <w:rsid w:val="008E3CB1"/>
    <w:rsid w:val="008E6853"/>
    <w:rsid w:val="008F1CDA"/>
    <w:rsid w:val="008F21F3"/>
    <w:rsid w:val="009120F3"/>
    <w:rsid w:val="00913CEF"/>
    <w:rsid w:val="0091446D"/>
    <w:rsid w:val="00916938"/>
    <w:rsid w:val="0091763B"/>
    <w:rsid w:val="00923ED2"/>
    <w:rsid w:val="009278E6"/>
    <w:rsid w:val="00932314"/>
    <w:rsid w:val="0093353C"/>
    <w:rsid w:val="00940548"/>
    <w:rsid w:val="00962612"/>
    <w:rsid w:val="009752D2"/>
    <w:rsid w:val="009802D9"/>
    <w:rsid w:val="00986BF5"/>
    <w:rsid w:val="00991E25"/>
    <w:rsid w:val="009A5B41"/>
    <w:rsid w:val="009A60FC"/>
    <w:rsid w:val="009B6DD4"/>
    <w:rsid w:val="009B72AC"/>
    <w:rsid w:val="009B7ACC"/>
    <w:rsid w:val="009C1274"/>
    <w:rsid w:val="009C7668"/>
    <w:rsid w:val="009D4CAA"/>
    <w:rsid w:val="009E5305"/>
    <w:rsid w:val="009E6A83"/>
    <w:rsid w:val="009F534C"/>
    <w:rsid w:val="009F5DD8"/>
    <w:rsid w:val="00A052F1"/>
    <w:rsid w:val="00A203DB"/>
    <w:rsid w:val="00A218BC"/>
    <w:rsid w:val="00A220AD"/>
    <w:rsid w:val="00A37080"/>
    <w:rsid w:val="00A43079"/>
    <w:rsid w:val="00A478C9"/>
    <w:rsid w:val="00A61293"/>
    <w:rsid w:val="00A653EC"/>
    <w:rsid w:val="00A67546"/>
    <w:rsid w:val="00A73EF8"/>
    <w:rsid w:val="00A82324"/>
    <w:rsid w:val="00A94E91"/>
    <w:rsid w:val="00A96AC5"/>
    <w:rsid w:val="00AA357B"/>
    <w:rsid w:val="00AB2BDB"/>
    <w:rsid w:val="00AB2C07"/>
    <w:rsid w:val="00AB4138"/>
    <w:rsid w:val="00AB686D"/>
    <w:rsid w:val="00AD09B9"/>
    <w:rsid w:val="00AD430B"/>
    <w:rsid w:val="00AE7117"/>
    <w:rsid w:val="00AF7184"/>
    <w:rsid w:val="00B00B3F"/>
    <w:rsid w:val="00B15659"/>
    <w:rsid w:val="00B23E31"/>
    <w:rsid w:val="00B2728A"/>
    <w:rsid w:val="00B32AA6"/>
    <w:rsid w:val="00B32ECB"/>
    <w:rsid w:val="00B33257"/>
    <w:rsid w:val="00B34B6E"/>
    <w:rsid w:val="00B35161"/>
    <w:rsid w:val="00B40195"/>
    <w:rsid w:val="00B44562"/>
    <w:rsid w:val="00B506A6"/>
    <w:rsid w:val="00B50735"/>
    <w:rsid w:val="00B52E63"/>
    <w:rsid w:val="00B569BF"/>
    <w:rsid w:val="00B57D01"/>
    <w:rsid w:val="00B60190"/>
    <w:rsid w:val="00B63C81"/>
    <w:rsid w:val="00B64885"/>
    <w:rsid w:val="00B66790"/>
    <w:rsid w:val="00B71550"/>
    <w:rsid w:val="00B725DE"/>
    <w:rsid w:val="00B72972"/>
    <w:rsid w:val="00B72AFD"/>
    <w:rsid w:val="00B76DF4"/>
    <w:rsid w:val="00B828C7"/>
    <w:rsid w:val="00B85404"/>
    <w:rsid w:val="00B85ACB"/>
    <w:rsid w:val="00B903E3"/>
    <w:rsid w:val="00B946D7"/>
    <w:rsid w:val="00B952DD"/>
    <w:rsid w:val="00BA2550"/>
    <w:rsid w:val="00BA578E"/>
    <w:rsid w:val="00BB235B"/>
    <w:rsid w:val="00BC00CA"/>
    <w:rsid w:val="00BC35B7"/>
    <w:rsid w:val="00BC3F0F"/>
    <w:rsid w:val="00BC3F7D"/>
    <w:rsid w:val="00BC42C3"/>
    <w:rsid w:val="00BD1C07"/>
    <w:rsid w:val="00BD2A76"/>
    <w:rsid w:val="00BE0C25"/>
    <w:rsid w:val="00BE3CED"/>
    <w:rsid w:val="00BF5E26"/>
    <w:rsid w:val="00C02562"/>
    <w:rsid w:val="00C02881"/>
    <w:rsid w:val="00C031ED"/>
    <w:rsid w:val="00C03957"/>
    <w:rsid w:val="00C03C06"/>
    <w:rsid w:val="00C10435"/>
    <w:rsid w:val="00C107A2"/>
    <w:rsid w:val="00C1107A"/>
    <w:rsid w:val="00C13DBD"/>
    <w:rsid w:val="00C20521"/>
    <w:rsid w:val="00C20524"/>
    <w:rsid w:val="00C2521B"/>
    <w:rsid w:val="00C273FA"/>
    <w:rsid w:val="00C27539"/>
    <w:rsid w:val="00C275A9"/>
    <w:rsid w:val="00C31C97"/>
    <w:rsid w:val="00C31EC5"/>
    <w:rsid w:val="00C341FF"/>
    <w:rsid w:val="00C35446"/>
    <w:rsid w:val="00C37D96"/>
    <w:rsid w:val="00C416F9"/>
    <w:rsid w:val="00C42D87"/>
    <w:rsid w:val="00C477F4"/>
    <w:rsid w:val="00C47D89"/>
    <w:rsid w:val="00C52A59"/>
    <w:rsid w:val="00C52A9E"/>
    <w:rsid w:val="00C5583C"/>
    <w:rsid w:val="00C60674"/>
    <w:rsid w:val="00C60FBD"/>
    <w:rsid w:val="00C61614"/>
    <w:rsid w:val="00C61B75"/>
    <w:rsid w:val="00C73433"/>
    <w:rsid w:val="00C77BF2"/>
    <w:rsid w:val="00C82FE3"/>
    <w:rsid w:val="00C850D2"/>
    <w:rsid w:val="00C857FC"/>
    <w:rsid w:val="00C86D19"/>
    <w:rsid w:val="00C9676F"/>
    <w:rsid w:val="00C977C3"/>
    <w:rsid w:val="00CA05DE"/>
    <w:rsid w:val="00CA2A82"/>
    <w:rsid w:val="00CB1142"/>
    <w:rsid w:val="00CB1BAA"/>
    <w:rsid w:val="00CB3F01"/>
    <w:rsid w:val="00CB573C"/>
    <w:rsid w:val="00CB60D7"/>
    <w:rsid w:val="00CC34A9"/>
    <w:rsid w:val="00CC34CD"/>
    <w:rsid w:val="00CC6F87"/>
    <w:rsid w:val="00CC7B15"/>
    <w:rsid w:val="00CD563F"/>
    <w:rsid w:val="00CF7C68"/>
    <w:rsid w:val="00CF7DC9"/>
    <w:rsid w:val="00D01C14"/>
    <w:rsid w:val="00D027BC"/>
    <w:rsid w:val="00D038D6"/>
    <w:rsid w:val="00D122D1"/>
    <w:rsid w:val="00D125E5"/>
    <w:rsid w:val="00D143E7"/>
    <w:rsid w:val="00D2146D"/>
    <w:rsid w:val="00D23317"/>
    <w:rsid w:val="00D24369"/>
    <w:rsid w:val="00D4135C"/>
    <w:rsid w:val="00D41A27"/>
    <w:rsid w:val="00D42741"/>
    <w:rsid w:val="00D44105"/>
    <w:rsid w:val="00D44A03"/>
    <w:rsid w:val="00D46AB0"/>
    <w:rsid w:val="00D4722C"/>
    <w:rsid w:val="00D51557"/>
    <w:rsid w:val="00D60AC6"/>
    <w:rsid w:val="00D63651"/>
    <w:rsid w:val="00D67F0B"/>
    <w:rsid w:val="00D778B1"/>
    <w:rsid w:val="00D85695"/>
    <w:rsid w:val="00DA0FBA"/>
    <w:rsid w:val="00DA6EB4"/>
    <w:rsid w:val="00DA7E04"/>
    <w:rsid w:val="00DB0C81"/>
    <w:rsid w:val="00DB44FA"/>
    <w:rsid w:val="00DB4E2A"/>
    <w:rsid w:val="00DC17DB"/>
    <w:rsid w:val="00DC30E8"/>
    <w:rsid w:val="00DC6C1A"/>
    <w:rsid w:val="00DC7D44"/>
    <w:rsid w:val="00DD1996"/>
    <w:rsid w:val="00DD3618"/>
    <w:rsid w:val="00DD3BCB"/>
    <w:rsid w:val="00DD5B25"/>
    <w:rsid w:val="00DE5242"/>
    <w:rsid w:val="00DE5D94"/>
    <w:rsid w:val="00DF3F4B"/>
    <w:rsid w:val="00E018B2"/>
    <w:rsid w:val="00E03D95"/>
    <w:rsid w:val="00E05F57"/>
    <w:rsid w:val="00E122D9"/>
    <w:rsid w:val="00E1420D"/>
    <w:rsid w:val="00E16161"/>
    <w:rsid w:val="00E2304B"/>
    <w:rsid w:val="00E2587B"/>
    <w:rsid w:val="00E25F94"/>
    <w:rsid w:val="00E305E0"/>
    <w:rsid w:val="00E35682"/>
    <w:rsid w:val="00E37E8D"/>
    <w:rsid w:val="00E40662"/>
    <w:rsid w:val="00E45611"/>
    <w:rsid w:val="00E51BD7"/>
    <w:rsid w:val="00E52B5F"/>
    <w:rsid w:val="00E567CB"/>
    <w:rsid w:val="00E5779E"/>
    <w:rsid w:val="00E57E43"/>
    <w:rsid w:val="00E60898"/>
    <w:rsid w:val="00E70B53"/>
    <w:rsid w:val="00E70CCA"/>
    <w:rsid w:val="00E71325"/>
    <w:rsid w:val="00E7719A"/>
    <w:rsid w:val="00E77ED7"/>
    <w:rsid w:val="00E812C0"/>
    <w:rsid w:val="00E82B1D"/>
    <w:rsid w:val="00E831C4"/>
    <w:rsid w:val="00E8433B"/>
    <w:rsid w:val="00EA15B5"/>
    <w:rsid w:val="00EB09C3"/>
    <w:rsid w:val="00EB71D1"/>
    <w:rsid w:val="00EC32E6"/>
    <w:rsid w:val="00EC4492"/>
    <w:rsid w:val="00ED1C86"/>
    <w:rsid w:val="00ED1FF8"/>
    <w:rsid w:val="00ED26BB"/>
    <w:rsid w:val="00ED4BC2"/>
    <w:rsid w:val="00ED50C7"/>
    <w:rsid w:val="00ED703D"/>
    <w:rsid w:val="00EE26A1"/>
    <w:rsid w:val="00EE39EA"/>
    <w:rsid w:val="00EE57D3"/>
    <w:rsid w:val="00EF08D9"/>
    <w:rsid w:val="00EF306F"/>
    <w:rsid w:val="00F01EC5"/>
    <w:rsid w:val="00F0546A"/>
    <w:rsid w:val="00F06105"/>
    <w:rsid w:val="00F066BE"/>
    <w:rsid w:val="00F10343"/>
    <w:rsid w:val="00F13329"/>
    <w:rsid w:val="00F23886"/>
    <w:rsid w:val="00F2700C"/>
    <w:rsid w:val="00F27B4B"/>
    <w:rsid w:val="00F32A02"/>
    <w:rsid w:val="00F33182"/>
    <w:rsid w:val="00F34834"/>
    <w:rsid w:val="00F35E78"/>
    <w:rsid w:val="00F45B0E"/>
    <w:rsid w:val="00F54E26"/>
    <w:rsid w:val="00F55C6E"/>
    <w:rsid w:val="00F65B69"/>
    <w:rsid w:val="00F67BCD"/>
    <w:rsid w:val="00F71AE2"/>
    <w:rsid w:val="00F71F6E"/>
    <w:rsid w:val="00F751F7"/>
    <w:rsid w:val="00F75D05"/>
    <w:rsid w:val="00F76410"/>
    <w:rsid w:val="00F824EF"/>
    <w:rsid w:val="00F90FCB"/>
    <w:rsid w:val="00F93750"/>
    <w:rsid w:val="00F96002"/>
    <w:rsid w:val="00F96D1B"/>
    <w:rsid w:val="00FA03E2"/>
    <w:rsid w:val="00FA1B9E"/>
    <w:rsid w:val="00FA5753"/>
    <w:rsid w:val="00FB18A9"/>
    <w:rsid w:val="00FB4308"/>
    <w:rsid w:val="00FB44B9"/>
    <w:rsid w:val="00FC7395"/>
    <w:rsid w:val="00FE1615"/>
    <w:rsid w:val="00FE4165"/>
    <w:rsid w:val="00FE5024"/>
    <w:rsid w:val="00FF203B"/>
    <w:rsid w:val="00FF293E"/>
    <w:rsid w:val="00FF5220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836CE"/>
  <w15:chartTrackingRefBased/>
  <w15:docId w15:val="{52C6B161-B836-B241-AA35-F13005DD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7AB"/>
    <w:pPr>
      <w:jc w:val="both"/>
    </w:pPr>
    <w:rPr>
      <w:rFonts w:eastAsiaTheme="minorEastAsia"/>
      <w:sz w:val="20"/>
      <w:szCs w:val="20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578</Words>
  <Characters>8995</Characters>
  <Application>Microsoft Office Word</Application>
  <DocSecurity>0</DocSecurity>
  <Lines>74</Lines>
  <Paragraphs>21</Paragraphs>
  <ScaleCrop>false</ScaleCrop>
  <Company/>
  <LinksUpToDate>false</LinksUpToDate>
  <CharactersWithSpaces>10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itor</cp:lastModifiedBy>
  <cp:revision>8</cp:revision>
  <dcterms:created xsi:type="dcterms:W3CDTF">2023-10-30T16:35:00Z</dcterms:created>
  <dcterms:modified xsi:type="dcterms:W3CDTF">2025-12-28T16:52:00Z</dcterms:modified>
</cp:coreProperties>
</file>